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7065" w:type="dxa"/>
        <w:tblInd w:w="54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14"/>
        <w:gridCol w:w="1201"/>
        <w:gridCol w:w="1575"/>
        <w:gridCol w:w="1575"/>
        <w:gridCol w:w="120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7065" w:type="dxa"/>
            <w:gridSpan w:val="5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="宋体" w:cs="Times New Roman"/>
                <w:b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b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eastAsia="宋体" w:cs="Times New Roman"/>
                <w:b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UPPLEMENTARY</w:t>
            </w: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eastAsia="宋体" w:cs="Times New Roman"/>
                <w:b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eastAsia="宋体" w:cs="Times New Roman"/>
                <w:b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ABLE </w:t>
            </w: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1  </w:t>
            </w:r>
            <w:r>
              <w:rPr>
                <w:rFonts w:hint="default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linicopathological characteristics in FMUUH and FMUFAH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" w:hRule="atLeast"/>
        </w:trPr>
        <w:tc>
          <w:tcPr>
            <w:tcW w:w="1514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1201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ll(n=138)</w:t>
            </w:r>
          </w:p>
        </w:tc>
        <w:tc>
          <w:tcPr>
            <w:tcW w:w="1575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MUUH(n=111)</w:t>
            </w:r>
          </w:p>
        </w:tc>
        <w:tc>
          <w:tcPr>
            <w:tcW w:w="1575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MUFAH(n=27)</w:t>
            </w:r>
          </w:p>
        </w:tc>
        <w:tc>
          <w:tcPr>
            <w:tcW w:w="1200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514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1201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8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ge(years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6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≥6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bottom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MI(kg/m2 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5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2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≥2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S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morbiditie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umor diameter(mm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bottom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9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5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≥5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umor locat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ppe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iddl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owe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ix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 stag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1+T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3+</w:t>
            </w: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 stag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7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urgical method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pe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aparoscopic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astrectomy extent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bottom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ista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oxima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athological typ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ET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EC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NEC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i-67 positive index (%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bottom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6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≥6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mplication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4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djuvant chemotherapy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bottom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MI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514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201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9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3" w:hRule="atLeast"/>
        </w:trPr>
        <w:tc>
          <w:tcPr>
            <w:tcW w:w="7065" w:type="dxa"/>
            <w:gridSpan w:val="5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7" w:type="dxa"/>
              <w:right w:w="17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MUUH, Fujian Medical University Union Hospital;FMUFAH, First Affiliated Hospital of Fujian Medical University;BMI, body mass index;ASA, American Society of Anesthesiologists;NET, neuroendocrine tumor;NEC, neuroendocrine carcinoma;MANEC, mixed adenoneuroendocrine carcinoma;SMI, skeletal muscle index.</w:t>
            </w:r>
          </w:p>
        </w:tc>
      </w:tr>
    </w:tbl>
    <w:p>
      <w:pPr>
        <w:rPr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29C1190"/>
    <w:rsid w:val="029C1190"/>
    <w:rsid w:val="7A023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样式1"/>
    <w:basedOn w:val="1"/>
    <w:uiPriority w:val="0"/>
    <w:rPr>
      <w:rFonts w:ascii="Times New Roman" w:hAnsi="Times New Roma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2T14:51:00Z</dcterms:created>
  <dc:creator>雨辰子</dc:creator>
  <cp:lastModifiedBy>雨辰子</cp:lastModifiedBy>
  <dcterms:modified xsi:type="dcterms:W3CDTF">2020-10-02T14:51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